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753DB" w14:textId="77777777" w:rsidR="00177A9F" w:rsidRPr="00B032F9" w:rsidRDefault="00177A9F" w:rsidP="00177A9F">
      <w:pPr>
        <w:pStyle w:val="Heading1"/>
        <w:shd w:val="clear" w:color="auto" w:fill="FFFFFF"/>
        <w:spacing w:before="0" w:after="240" w:line="360" w:lineRule="auto"/>
        <w:jc w:val="both"/>
        <w:rPr>
          <w:rFonts w:asciiTheme="majorBidi" w:hAnsiTheme="majorBidi"/>
          <w:color w:val="auto"/>
          <w:sz w:val="24"/>
          <w:szCs w:val="24"/>
        </w:rPr>
      </w:pPr>
      <w:bookmarkStart w:id="0" w:name="_Hlk95409428"/>
      <w:bookmarkStart w:id="1" w:name="_Hlk120089202"/>
      <w:bookmarkStart w:id="2" w:name="_Hlk119924106"/>
      <w:r w:rsidRPr="00B032F9">
        <w:rPr>
          <w:rFonts w:asciiTheme="majorBidi" w:hAnsiTheme="majorBidi"/>
          <w:color w:val="auto"/>
          <w:sz w:val="24"/>
          <w:szCs w:val="24"/>
        </w:rPr>
        <w:t xml:space="preserve">Rapid one-pot microwave assisted green synthesis nitrogen doped carbon quantum dots as fluorescent precursor for estimation of modafinil as post-covid neurological drug in human plasma with greenness assessments </w:t>
      </w:r>
    </w:p>
    <w:bookmarkEnd w:id="0"/>
    <w:p w14:paraId="4B28B660" w14:textId="77777777" w:rsidR="00177A9F" w:rsidRPr="00D72115" w:rsidRDefault="00177A9F" w:rsidP="00177A9F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D72115">
        <w:rPr>
          <w:rFonts w:asciiTheme="majorBidi" w:hAnsiTheme="majorBidi" w:cstheme="majorBidi"/>
          <w:sz w:val="24"/>
          <w:szCs w:val="24"/>
        </w:rPr>
        <w:t xml:space="preserve">Baher I. Salman </w:t>
      </w: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72115">
        <w:rPr>
          <w:rFonts w:asciiTheme="majorBidi" w:hAnsiTheme="majorBidi" w:cstheme="majorBidi"/>
          <w:sz w:val="24"/>
          <w:szCs w:val="24"/>
        </w:rPr>
        <w:t xml:space="preserve">, Ahmed I. Hassan </w:t>
      </w: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72115">
        <w:rPr>
          <w:rFonts w:asciiTheme="majorBidi" w:hAnsiTheme="majorBidi" w:cstheme="majorBidi"/>
          <w:sz w:val="24"/>
          <w:szCs w:val="24"/>
        </w:rPr>
        <w:t xml:space="preserve">,  </w:t>
      </w:r>
      <w:hyperlink r:id="rId5" w:anchor="auth-Mohamed_A_-Abdel_Lateef" w:history="1">
        <w:r w:rsidRPr="00177A9F">
          <w:rPr>
            <w:rStyle w:val="Hyperlink"/>
            <w:rFonts w:asciiTheme="majorBidi" w:hAnsiTheme="majorBidi"/>
            <w:color w:val="000000" w:themeColor="text1"/>
            <w:sz w:val="24"/>
            <w:szCs w:val="24"/>
            <w:u w:val="none"/>
            <w:shd w:val="clear" w:color="auto" w:fill="FFFFFF"/>
          </w:rPr>
          <w:t>Yasser</w:t>
        </w:r>
      </w:hyperlink>
      <w:r w:rsidRPr="00177A9F">
        <w:rPr>
          <w:rStyle w:val="Hyperlink"/>
          <w:rFonts w:asciiTheme="majorBidi" w:hAnsiTheme="majorBidi"/>
          <w:color w:val="000000" w:themeColor="text1"/>
          <w:sz w:val="24"/>
          <w:szCs w:val="24"/>
          <w:u w:val="none"/>
          <w:shd w:val="clear" w:color="auto" w:fill="FFFFFF"/>
        </w:rPr>
        <w:t xml:space="preserve"> F. Hassan</w:t>
      </w:r>
      <w:r w:rsidRPr="00D7211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72115">
        <w:rPr>
          <w:rFonts w:asciiTheme="majorBidi" w:hAnsiTheme="majorBidi" w:cstheme="majorBidi"/>
          <w:sz w:val="24"/>
          <w:szCs w:val="24"/>
        </w:rPr>
        <w:t xml:space="preserve">, Roshdy E. Saraya </w:t>
      </w: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D72115">
        <w:rPr>
          <w:rFonts w:asciiTheme="majorBidi" w:hAnsiTheme="majorBidi" w:cstheme="majorBidi"/>
          <w:sz w:val="24"/>
          <w:szCs w:val="24"/>
        </w:rPr>
        <w:t xml:space="preserve"> and Hany A. Batakoushy </w:t>
      </w: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c</w:t>
      </w:r>
    </w:p>
    <w:p w14:paraId="5CD46837" w14:textId="77777777" w:rsidR="00E654C4" w:rsidRPr="00D72115" w:rsidRDefault="00E654C4" w:rsidP="00E654C4">
      <w:pP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14:paraId="5BAEE85C" w14:textId="77777777" w:rsidR="00E654C4" w:rsidRPr="00D72115" w:rsidRDefault="00E654C4" w:rsidP="00E654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72115">
        <w:rPr>
          <w:rFonts w:asciiTheme="majorBidi" w:hAnsiTheme="majorBidi" w:cstheme="majorBidi"/>
          <w:sz w:val="24"/>
          <w:szCs w:val="24"/>
        </w:rPr>
        <w:t xml:space="preserve"> Pharmaceutical Analytical Chemistry Department, Faculty of Pharmacy, Al-Azhar University, Assiut branch, Assiut, 71524, Egypt.</w:t>
      </w:r>
    </w:p>
    <w:p w14:paraId="6014FE37" w14:textId="77777777" w:rsidR="00E654C4" w:rsidRPr="00D72115" w:rsidRDefault="00E654C4" w:rsidP="00E654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72115">
        <w:rPr>
          <w:rFonts w:asciiTheme="majorBidi" w:hAnsiTheme="majorBidi" w:cstheme="majorBidi"/>
          <w:sz w:val="24"/>
          <w:szCs w:val="24"/>
          <w:vertAlign w:val="superscript"/>
        </w:rPr>
        <w:t xml:space="preserve">b </w:t>
      </w:r>
      <w:r w:rsidRPr="00D72115">
        <w:rPr>
          <w:rFonts w:asciiTheme="majorBidi" w:hAnsiTheme="majorBidi" w:cstheme="majorBidi"/>
          <w:sz w:val="24"/>
          <w:szCs w:val="24"/>
        </w:rPr>
        <w:t xml:space="preserve">Pharmaceutical Analytical Chemistry Department, Faculty of Pharmacy, Port Said University, Port Said 42511, Egypt. </w:t>
      </w:r>
    </w:p>
    <w:p w14:paraId="20697A4B" w14:textId="77777777" w:rsidR="00E654C4" w:rsidRPr="00D72115" w:rsidRDefault="00E654C4" w:rsidP="00E654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D72115">
        <w:rPr>
          <w:rFonts w:asciiTheme="majorBidi" w:hAnsiTheme="majorBidi" w:cstheme="majorBidi"/>
          <w:sz w:val="24"/>
          <w:szCs w:val="24"/>
        </w:rPr>
        <w:t xml:space="preserve"> Pharmaceutical Analytical Chemistry Department, Faculty of Pharmacy, Menoufia University, </w:t>
      </w:r>
      <w:r w:rsidRPr="00E654C4">
        <w:rPr>
          <w:rFonts w:asciiTheme="majorBidi" w:hAnsiTheme="majorBidi" w:cstheme="majorBidi"/>
          <w:sz w:val="24"/>
          <w:szCs w:val="24"/>
        </w:rPr>
        <w:t>Shebin Elkom</w:t>
      </w:r>
      <w:r w:rsidRPr="00D72115">
        <w:rPr>
          <w:rFonts w:asciiTheme="majorBidi" w:hAnsiTheme="majorBidi" w:cstheme="majorBidi"/>
          <w:sz w:val="24"/>
          <w:szCs w:val="24"/>
        </w:rPr>
        <w:t>, 32511, Egypt.</w:t>
      </w:r>
    </w:p>
    <w:bookmarkEnd w:id="1"/>
    <w:p w14:paraId="098561D2" w14:textId="77777777" w:rsidR="00E654C4" w:rsidRPr="00D72115" w:rsidRDefault="00E654C4" w:rsidP="00E654C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D066F35" w14:textId="77777777" w:rsidR="00E654C4" w:rsidRPr="00E654C4" w:rsidRDefault="00E654C4" w:rsidP="00E654C4">
      <w:pPr>
        <w:pStyle w:val="Heading1"/>
        <w:spacing w:before="0" w:line="360" w:lineRule="auto"/>
        <w:jc w:val="both"/>
        <w:rPr>
          <w:rFonts w:asciiTheme="majorBidi" w:hAnsiTheme="majorBidi"/>
          <w:b w:val="0"/>
          <w:bCs w:val="0"/>
          <w:color w:val="auto"/>
          <w:sz w:val="24"/>
          <w:szCs w:val="24"/>
        </w:rPr>
      </w:pPr>
      <w:r w:rsidRPr="00E654C4">
        <w:rPr>
          <w:rFonts w:asciiTheme="majorBidi" w:hAnsiTheme="majorBidi"/>
          <w:b w:val="0"/>
          <w:bCs w:val="0"/>
          <w:color w:val="auto"/>
          <w:sz w:val="24"/>
          <w:szCs w:val="24"/>
        </w:rPr>
        <w:t>*</w:t>
      </w:r>
      <w:r w:rsidRPr="00D72115">
        <w:rPr>
          <w:rFonts w:asciiTheme="majorBidi" w:hAnsiTheme="majorBidi"/>
          <w:b w:val="0"/>
          <w:bCs w:val="0"/>
          <w:sz w:val="24"/>
          <w:szCs w:val="24"/>
        </w:rPr>
        <w:t xml:space="preserve"> </w:t>
      </w:r>
      <w:r w:rsidRPr="00E654C4">
        <w:rPr>
          <w:rFonts w:asciiTheme="majorBidi" w:hAnsiTheme="majorBidi"/>
          <w:color w:val="auto"/>
          <w:sz w:val="24"/>
          <w:szCs w:val="24"/>
        </w:rPr>
        <w:t>Corresponding author: Baher I. Salman</w:t>
      </w:r>
    </w:p>
    <w:p w14:paraId="5AE52DC0" w14:textId="77777777" w:rsidR="00E654C4" w:rsidRPr="00D72115" w:rsidRDefault="00E654C4" w:rsidP="00E654C4">
      <w:pPr>
        <w:autoSpaceDE w:val="0"/>
        <w:autoSpaceDN w:val="0"/>
        <w:adjustRightInd w:val="0"/>
        <w:spacing w:after="0" w:line="360" w:lineRule="auto"/>
        <w:rPr>
          <w:rStyle w:val="Hyperlink"/>
          <w:rFonts w:asciiTheme="majorBidi" w:hAnsiTheme="majorBidi"/>
          <w:sz w:val="24"/>
          <w:szCs w:val="24"/>
        </w:rPr>
      </w:pPr>
      <w:r w:rsidRPr="00E654C4">
        <w:rPr>
          <w:rStyle w:val="Hyperlink"/>
          <w:rFonts w:asciiTheme="majorBidi" w:hAnsiTheme="majorBidi"/>
          <w:color w:val="auto"/>
          <w:sz w:val="24"/>
          <w:szCs w:val="24"/>
        </w:rPr>
        <w:t>Email:</w:t>
      </w:r>
      <w:r w:rsidRPr="00E654C4">
        <w:rPr>
          <w:rStyle w:val="Hyperlink"/>
          <w:rFonts w:asciiTheme="majorBidi" w:hAnsiTheme="majorBidi"/>
          <w:i/>
          <w:iCs/>
          <w:color w:val="auto"/>
          <w:sz w:val="24"/>
          <w:szCs w:val="24"/>
        </w:rPr>
        <w:t xml:space="preserve"> </w:t>
      </w:r>
      <w:hyperlink r:id="rId6" w:history="1">
        <w:r w:rsidRPr="00D72115">
          <w:rPr>
            <w:rStyle w:val="Hyperlink"/>
            <w:rFonts w:asciiTheme="majorBidi" w:hAnsiTheme="majorBidi"/>
            <w:sz w:val="24"/>
            <w:szCs w:val="24"/>
          </w:rPr>
          <w:t>bahersalman@azhar.edu.eg</w:t>
        </w:r>
      </w:hyperlink>
      <w:r w:rsidRPr="00D72115">
        <w:rPr>
          <w:rStyle w:val="Hyperlink"/>
          <w:rFonts w:asciiTheme="majorBidi" w:hAnsiTheme="majorBidi"/>
          <w:sz w:val="24"/>
          <w:szCs w:val="24"/>
        </w:rPr>
        <w:t xml:space="preserve"> , </w:t>
      </w:r>
      <w:hyperlink r:id="rId7" w:history="1">
        <w:r w:rsidRPr="00D72115">
          <w:rPr>
            <w:rStyle w:val="Hyperlink"/>
            <w:rFonts w:asciiTheme="majorBidi" w:hAnsiTheme="majorBidi"/>
            <w:sz w:val="24"/>
            <w:szCs w:val="24"/>
          </w:rPr>
          <w:t>bahersalman2013@yahoo.com</w:t>
        </w:r>
      </w:hyperlink>
      <w:r w:rsidRPr="00D72115">
        <w:rPr>
          <w:rStyle w:val="Hyperlink"/>
          <w:rFonts w:asciiTheme="majorBidi" w:hAnsiTheme="majorBidi"/>
          <w:sz w:val="24"/>
          <w:szCs w:val="24"/>
        </w:rPr>
        <w:t xml:space="preserve"> </w:t>
      </w:r>
    </w:p>
    <w:p w14:paraId="2519155D" w14:textId="77777777" w:rsidR="00E654C4" w:rsidRPr="00E654C4" w:rsidRDefault="00E654C4" w:rsidP="00E654C4">
      <w:pPr>
        <w:autoSpaceDE w:val="0"/>
        <w:autoSpaceDN w:val="0"/>
        <w:adjustRightInd w:val="0"/>
        <w:spacing w:after="0" w:line="360" w:lineRule="auto"/>
        <w:rPr>
          <w:rStyle w:val="Hyperlink"/>
          <w:rFonts w:asciiTheme="majorBidi" w:hAnsiTheme="majorBidi"/>
          <w:color w:val="auto"/>
          <w:sz w:val="24"/>
          <w:szCs w:val="24"/>
        </w:rPr>
      </w:pPr>
      <w:r w:rsidRPr="00E654C4">
        <w:rPr>
          <w:rStyle w:val="Hyperlink"/>
          <w:rFonts w:asciiTheme="majorBidi" w:hAnsiTheme="majorBidi"/>
          <w:color w:val="auto"/>
          <w:sz w:val="24"/>
          <w:szCs w:val="24"/>
        </w:rPr>
        <w:t>Tel. +201099031345</w:t>
      </w:r>
    </w:p>
    <w:bookmarkEnd w:id="2"/>
    <w:p w14:paraId="48AC4A1F" w14:textId="41E784A6" w:rsidR="004B1892" w:rsidRDefault="004B1892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9D8A6E0" w14:textId="3786BFA9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7737988" w14:textId="340A26A8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479C31E" w14:textId="4E3EFF55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1D64AE0" w14:textId="75035BE6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DC453C8" w14:textId="4FCEFBE4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2A24AAB" w14:textId="37177117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95A5992" w14:textId="54F01DF6" w:rsidR="00E946D0" w:rsidRDefault="00E946D0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0D920B3" w14:textId="14C84A66" w:rsidR="009C1B2B" w:rsidRDefault="009C1B2B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2DAD696" w14:textId="006726CA" w:rsidR="009C1B2B" w:rsidRDefault="009C1B2B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047D53F" w14:textId="2ECC9EC4" w:rsidR="009C1B2B" w:rsidRDefault="009C1B2B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AF394FB" w14:textId="56A3DD6A" w:rsidR="009C1B2B" w:rsidRDefault="009C1B2B" w:rsidP="00EB79F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4094365" wp14:editId="76293E6C">
            <wp:extent cx="5419725" cy="25527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55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0AD365" w14:textId="1294DC25" w:rsidR="006F0240" w:rsidRPr="009C1B2B" w:rsidRDefault="009C1B2B" w:rsidP="004B189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1B2B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9C1B2B">
        <w:rPr>
          <w:rFonts w:ascii="Times New Roman" w:hAnsi="Times New Roman" w:cs="Times New Roman"/>
          <w:sz w:val="24"/>
          <w:szCs w:val="24"/>
        </w:rPr>
        <w:t xml:space="preserve">DLS image for </w:t>
      </w:r>
      <w:r>
        <w:rPr>
          <w:rFonts w:ascii="Times New Roman" w:hAnsi="Times New Roman" w:cs="Times New Roman"/>
          <w:sz w:val="24"/>
          <w:szCs w:val="24"/>
        </w:rPr>
        <w:t xml:space="preserve">synthesized green </w:t>
      </w:r>
      <w:r w:rsidRPr="009C1B2B">
        <w:rPr>
          <w:rFonts w:ascii="Times New Roman" w:hAnsi="Times New Roman" w:cs="Times New Roman"/>
          <w:sz w:val="24"/>
          <w:szCs w:val="24"/>
        </w:rPr>
        <w:t>N@CQDs</w:t>
      </w:r>
      <w:r w:rsidR="00E654C4">
        <w:rPr>
          <w:rFonts w:ascii="Times New Roman" w:hAnsi="Times New Roman" w:cs="Times New Roman"/>
          <w:sz w:val="24"/>
          <w:szCs w:val="24"/>
        </w:rPr>
        <w:t>.</w:t>
      </w:r>
    </w:p>
    <w:p w14:paraId="370F3811" w14:textId="5DE6A24A" w:rsidR="00BD0E4A" w:rsidRDefault="00BD0E4A" w:rsidP="004B189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E70639E" w14:textId="2A743502" w:rsidR="00BD0E4A" w:rsidRDefault="00BD0E4A" w:rsidP="00601E8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D0E4A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A4B5B02" wp14:editId="160FC36D">
            <wp:extent cx="5600700" cy="2582545"/>
            <wp:effectExtent l="0" t="0" r="0" b="8255"/>
            <wp:docPr id="6" name="Picture 5" descr="Chart, line 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08FE7F2-F3EB-D54A-2B85-B8B2882E3F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line 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F08FE7F2-F3EB-D54A-2B85-B8B2882E3F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2568F" w14:textId="0F3B5470" w:rsidR="00BD0E4A" w:rsidRPr="00601E80" w:rsidRDefault="00BD0E4A" w:rsidP="00BD0E4A">
      <w:pPr>
        <w:jc w:val="both"/>
        <w:rPr>
          <w:rFonts w:ascii="Times New Roman" w:hAnsi="Times New Roman" w:cs="Times New Roman"/>
          <w:sz w:val="24"/>
          <w:szCs w:val="24"/>
        </w:rPr>
      </w:pPr>
      <w:r w:rsidRPr="00601E80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9C1B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01E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1E80">
        <w:rPr>
          <w:rFonts w:ascii="Times New Roman" w:hAnsi="Times New Roman" w:cs="Times New Roman"/>
          <w:sz w:val="24"/>
          <w:szCs w:val="24"/>
        </w:rPr>
        <w:t xml:space="preserve">PXRD </w:t>
      </w:r>
      <w:r w:rsidR="00E654C4">
        <w:rPr>
          <w:rFonts w:ascii="Times New Roman" w:hAnsi="Times New Roman" w:cs="Times New Roman"/>
          <w:sz w:val="24"/>
          <w:szCs w:val="24"/>
        </w:rPr>
        <w:t xml:space="preserve">curve </w:t>
      </w:r>
      <w:r w:rsidRPr="00601E80">
        <w:rPr>
          <w:rFonts w:ascii="Times New Roman" w:hAnsi="Times New Roman" w:cs="Times New Roman"/>
          <w:sz w:val="24"/>
          <w:szCs w:val="24"/>
        </w:rPr>
        <w:t>for N@CQDs</w:t>
      </w:r>
      <w:r w:rsidR="00E654C4">
        <w:rPr>
          <w:rFonts w:ascii="Times New Roman" w:hAnsi="Times New Roman" w:cs="Times New Roman"/>
          <w:sz w:val="24"/>
          <w:szCs w:val="24"/>
        </w:rPr>
        <w:t>.</w:t>
      </w:r>
    </w:p>
    <w:p w14:paraId="5A79D9BE" w14:textId="0FA33F65" w:rsidR="00601E80" w:rsidRDefault="00601E80" w:rsidP="00BD0E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C3B25A" w14:textId="6E102AEE" w:rsidR="00601E80" w:rsidRDefault="00601E80" w:rsidP="00601E80">
      <w:pPr>
        <w:jc w:val="both"/>
        <w:rPr>
          <w:rFonts w:ascii="Times New Roman" w:hAnsi="Times New Roman" w:cs="Times New Roman"/>
          <w:sz w:val="24"/>
          <w:szCs w:val="24"/>
        </w:rPr>
      </w:pPr>
      <w:r w:rsidRPr="00601E8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4BD0DD" wp14:editId="47896BD9">
            <wp:extent cx="5943600" cy="257175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D43296DF-CF32-BB68-59CE-635D9242D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D43296DF-CF32-BB68-59CE-635D9242D8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290DA" w14:textId="288BBE68" w:rsidR="00BD0E4A" w:rsidRDefault="00BD0E4A" w:rsidP="00BD0E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147300" w14:textId="506F78D3" w:rsidR="00BD0E4A" w:rsidRDefault="00601E80" w:rsidP="00BD0E4A">
      <w:pPr>
        <w:jc w:val="both"/>
        <w:rPr>
          <w:rFonts w:ascii="Times New Roman" w:hAnsi="Times New Roman" w:cs="Times New Roman"/>
          <w:sz w:val="24"/>
          <w:szCs w:val="24"/>
        </w:rPr>
      </w:pPr>
      <w:r w:rsidRPr="00601E80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9C1B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01E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1E80">
        <w:rPr>
          <w:rFonts w:ascii="Times New Roman" w:hAnsi="Times New Roman" w:cs="Times New Roman"/>
          <w:sz w:val="24"/>
          <w:szCs w:val="24"/>
        </w:rPr>
        <w:t>EDX for characterization of CQDs</w:t>
      </w:r>
    </w:p>
    <w:p w14:paraId="7FDD1049" w14:textId="5EC6BFE5" w:rsidR="00E62FDC" w:rsidRDefault="00E62FDC" w:rsidP="00BD0E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BCAC4E" w14:textId="262AE655" w:rsidR="00E62FDC" w:rsidRDefault="00E62FDC" w:rsidP="00BD0E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D314FB" w14:textId="7AD8D3AC" w:rsidR="00E62FDC" w:rsidRDefault="00E62FDC" w:rsidP="00BD0E4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0AE8B0" w14:textId="77777777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  <w:r w:rsidRPr="004B338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427AC3" wp14:editId="626C37DF">
            <wp:extent cx="5886450" cy="2514600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9B5F871-8FE5-929A-6BCA-EB22AFA868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9B5F871-8FE5-929A-6BCA-EB22AFA868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98337" cy="2519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D8560" w14:textId="49F80736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  <w:r w:rsidRPr="004B338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 FTIR spectroscopy for characterization of N@CQDs.</w:t>
      </w:r>
    </w:p>
    <w:p w14:paraId="4B397629" w14:textId="7676F109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09E6EC" w14:textId="32ECC0EE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FB23218" w14:textId="32388F12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BC158B" w14:textId="37934419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F849CB" w14:textId="77777777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58E1B79" wp14:editId="47C0C421">
            <wp:extent cx="5943600" cy="4802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0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3F9DD" w14:textId="77777777" w:rsidR="00E62FDC" w:rsidRDefault="00E62FDC" w:rsidP="00E62FD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57CB7" w14:textId="6BFCAF89" w:rsidR="00E62FDC" w:rsidRDefault="00E62FDC" w:rsidP="00E62FDC">
      <w:pPr>
        <w:jc w:val="both"/>
        <w:rPr>
          <w:rFonts w:ascii="Times New Roman" w:hAnsi="Times New Roman" w:cs="Times New Roman"/>
          <w:sz w:val="24"/>
          <w:szCs w:val="24"/>
        </w:rPr>
      </w:pPr>
      <w:r w:rsidRPr="00F61120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F61120">
        <w:rPr>
          <w:rFonts w:ascii="Times New Roman" w:hAnsi="Times New Roman" w:cs="Times New Roman"/>
          <w:sz w:val="24"/>
          <w:szCs w:val="24"/>
        </w:rPr>
        <w:t xml:space="preserve"> </w:t>
      </w:r>
      <w:r w:rsidRPr="00F61120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F61120">
        <w:rPr>
          <w:rFonts w:ascii="Times New Roman" w:hAnsi="Times New Roman" w:cs="Times New Roman"/>
          <w:sz w:val="24"/>
          <w:szCs w:val="24"/>
        </w:rPr>
        <w:t xml:space="preserve"> XPS spectrum, </w:t>
      </w:r>
      <w:r w:rsidRPr="00F61120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F61120">
        <w:rPr>
          <w:rFonts w:ascii="Times New Roman" w:hAnsi="Times New Roman" w:cs="Times New Roman"/>
          <w:sz w:val="24"/>
          <w:szCs w:val="24"/>
        </w:rPr>
        <w:t xml:space="preserve"> C 1s spectrum </w:t>
      </w:r>
      <w:r w:rsidRPr="00F61120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F61120">
        <w:rPr>
          <w:rFonts w:ascii="Times New Roman" w:hAnsi="Times New Roman" w:cs="Times New Roman"/>
          <w:sz w:val="24"/>
          <w:szCs w:val="24"/>
        </w:rPr>
        <w:t xml:space="preserve"> N 1s spectrum and </w:t>
      </w:r>
      <w:r w:rsidRPr="00F61120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F61120">
        <w:rPr>
          <w:rFonts w:ascii="Times New Roman" w:hAnsi="Times New Roman" w:cs="Times New Roman"/>
          <w:sz w:val="24"/>
          <w:szCs w:val="24"/>
        </w:rPr>
        <w:t xml:space="preserve"> O 1s spectrum for element analysis of N@CQDs.</w:t>
      </w:r>
    </w:p>
    <w:p w14:paraId="3549E562" w14:textId="7ADEDB73" w:rsidR="00FF010C" w:rsidRPr="00FF010C" w:rsidRDefault="004A58AD" w:rsidP="003C203F">
      <w:r w:rsidRPr="004B1892">
        <w:rPr>
          <w:rFonts w:ascii="Times New Roman" w:hAnsi="Times New Roman" w:cs="Times New Roman"/>
          <w:noProof/>
        </w:rPr>
        <w:fldChar w:fldCharType="begin"/>
      </w:r>
      <w:r w:rsidRPr="004B1892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  <w:noProof/>
        </w:rPr>
        <w:fldChar w:fldCharType="separate"/>
      </w:r>
      <w:r w:rsidRPr="004B1892">
        <w:rPr>
          <w:rFonts w:ascii="Times New Roman" w:hAnsi="Times New Roman" w:cs="Times New Roman"/>
        </w:rPr>
        <w:fldChar w:fldCharType="end"/>
      </w:r>
    </w:p>
    <w:sectPr w:rsidR="00FF010C" w:rsidRPr="00FF0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a0p52fe59pwle9fr5p50wkv2z050errtxv&quot;&gt;My EndNote Library&lt;record-ids&gt;&lt;item&gt;8&lt;/item&gt;&lt;/record-ids&gt;&lt;/item&gt;&lt;/Libraries&gt;"/>
  </w:docVars>
  <w:rsids>
    <w:rsidRoot w:val="00FF010C"/>
    <w:rsid w:val="0000698B"/>
    <w:rsid w:val="0003082C"/>
    <w:rsid w:val="0008518F"/>
    <w:rsid w:val="000A3E22"/>
    <w:rsid w:val="000B0125"/>
    <w:rsid w:val="000B4FE6"/>
    <w:rsid w:val="000D446C"/>
    <w:rsid w:val="001168FF"/>
    <w:rsid w:val="00120C61"/>
    <w:rsid w:val="00140D55"/>
    <w:rsid w:val="00157E66"/>
    <w:rsid w:val="00177A9F"/>
    <w:rsid w:val="001924B9"/>
    <w:rsid w:val="00196930"/>
    <w:rsid w:val="00197863"/>
    <w:rsid w:val="001B1770"/>
    <w:rsid w:val="001E49D8"/>
    <w:rsid w:val="001F0B43"/>
    <w:rsid w:val="00204AB2"/>
    <w:rsid w:val="00241B3E"/>
    <w:rsid w:val="002636E4"/>
    <w:rsid w:val="0026578E"/>
    <w:rsid w:val="002835EA"/>
    <w:rsid w:val="00286EA7"/>
    <w:rsid w:val="002A1B31"/>
    <w:rsid w:val="002B17E7"/>
    <w:rsid w:val="002B44EF"/>
    <w:rsid w:val="002F5C53"/>
    <w:rsid w:val="00320028"/>
    <w:rsid w:val="003203EC"/>
    <w:rsid w:val="00321B3D"/>
    <w:rsid w:val="003358A0"/>
    <w:rsid w:val="00367ED2"/>
    <w:rsid w:val="003766C1"/>
    <w:rsid w:val="003A10CF"/>
    <w:rsid w:val="003A6D13"/>
    <w:rsid w:val="003C203F"/>
    <w:rsid w:val="003C4BBF"/>
    <w:rsid w:val="003D74DA"/>
    <w:rsid w:val="003F5581"/>
    <w:rsid w:val="00406015"/>
    <w:rsid w:val="004227CF"/>
    <w:rsid w:val="0042363B"/>
    <w:rsid w:val="0043201C"/>
    <w:rsid w:val="00432DE1"/>
    <w:rsid w:val="0046231A"/>
    <w:rsid w:val="004679CC"/>
    <w:rsid w:val="00476A14"/>
    <w:rsid w:val="00483D73"/>
    <w:rsid w:val="00487FC9"/>
    <w:rsid w:val="00495AFE"/>
    <w:rsid w:val="004A58AD"/>
    <w:rsid w:val="004A6150"/>
    <w:rsid w:val="004B1892"/>
    <w:rsid w:val="004B41A2"/>
    <w:rsid w:val="00501C82"/>
    <w:rsid w:val="005220A2"/>
    <w:rsid w:val="0052259E"/>
    <w:rsid w:val="005237A5"/>
    <w:rsid w:val="00525FAF"/>
    <w:rsid w:val="00542B77"/>
    <w:rsid w:val="005439B0"/>
    <w:rsid w:val="005558C9"/>
    <w:rsid w:val="00560D56"/>
    <w:rsid w:val="00573F4B"/>
    <w:rsid w:val="005813CC"/>
    <w:rsid w:val="00583033"/>
    <w:rsid w:val="005A017B"/>
    <w:rsid w:val="005A06D3"/>
    <w:rsid w:val="005A5EE4"/>
    <w:rsid w:val="005A77F8"/>
    <w:rsid w:val="005B7C40"/>
    <w:rsid w:val="005C2079"/>
    <w:rsid w:val="005E47EF"/>
    <w:rsid w:val="005E59BE"/>
    <w:rsid w:val="005F2952"/>
    <w:rsid w:val="005F6ED7"/>
    <w:rsid w:val="00601E80"/>
    <w:rsid w:val="00611A86"/>
    <w:rsid w:val="006356B0"/>
    <w:rsid w:val="00644039"/>
    <w:rsid w:val="006462BA"/>
    <w:rsid w:val="00650281"/>
    <w:rsid w:val="00666C74"/>
    <w:rsid w:val="006732C8"/>
    <w:rsid w:val="00686694"/>
    <w:rsid w:val="00697349"/>
    <w:rsid w:val="006C607F"/>
    <w:rsid w:val="006E312A"/>
    <w:rsid w:val="006F0240"/>
    <w:rsid w:val="006F2436"/>
    <w:rsid w:val="00720645"/>
    <w:rsid w:val="00725C36"/>
    <w:rsid w:val="0073049D"/>
    <w:rsid w:val="00776549"/>
    <w:rsid w:val="007915FF"/>
    <w:rsid w:val="007B6C32"/>
    <w:rsid w:val="007B7D25"/>
    <w:rsid w:val="007C29A0"/>
    <w:rsid w:val="00800646"/>
    <w:rsid w:val="00814962"/>
    <w:rsid w:val="00817E5D"/>
    <w:rsid w:val="00822728"/>
    <w:rsid w:val="008322AF"/>
    <w:rsid w:val="00836203"/>
    <w:rsid w:val="008422CC"/>
    <w:rsid w:val="008470E9"/>
    <w:rsid w:val="0086006A"/>
    <w:rsid w:val="008A59F6"/>
    <w:rsid w:val="008A6476"/>
    <w:rsid w:val="008A7953"/>
    <w:rsid w:val="008B51C7"/>
    <w:rsid w:val="008C038F"/>
    <w:rsid w:val="008C0703"/>
    <w:rsid w:val="008E23EC"/>
    <w:rsid w:val="008E7844"/>
    <w:rsid w:val="009001F3"/>
    <w:rsid w:val="00900E17"/>
    <w:rsid w:val="0091443E"/>
    <w:rsid w:val="009320CC"/>
    <w:rsid w:val="00943508"/>
    <w:rsid w:val="009537FA"/>
    <w:rsid w:val="00971B0E"/>
    <w:rsid w:val="00971B5B"/>
    <w:rsid w:val="00976BA5"/>
    <w:rsid w:val="00980BF7"/>
    <w:rsid w:val="009A4D8E"/>
    <w:rsid w:val="009A5B04"/>
    <w:rsid w:val="009B30D5"/>
    <w:rsid w:val="009B3611"/>
    <w:rsid w:val="009C1B2B"/>
    <w:rsid w:val="009D684C"/>
    <w:rsid w:val="009E672D"/>
    <w:rsid w:val="00A252F6"/>
    <w:rsid w:val="00A374EB"/>
    <w:rsid w:val="00A53422"/>
    <w:rsid w:val="00A62BD6"/>
    <w:rsid w:val="00A76EB3"/>
    <w:rsid w:val="00A93FAD"/>
    <w:rsid w:val="00AA4815"/>
    <w:rsid w:val="00AA736B"/>
    <w:rsid w:val="00AB4D3F"/>
    <w:rsid w:val="00AC12FA"/>
    <w:rsid w:val="00AC5415"/>
    <w:rsid w:val="00AD7A22"/>
    <w:rsid w:val="00B0244F"/>
    <w:rsid w:val="00B032F9"/>
    <w:rsid w:val="00B12978"/>
    <w:rsid w:val="00B200C4"/>
    <w:rsid w:val="00B2213B"/>
    <w:rsid w:val="00B25C5B"/>
    <w:rsid w:val="00B37441"/>
    <w:rsid w:val="00B53F3D"/>
    <w:rsid w:val="00B61925"/>
    <w:rsid w:val="00B63127"/>
    <w:rsid w:val="00B65B97"/>
    <w:rsid w:val="00B73B78"/>
    <w:rsid w:val="00B757C2"/>
    <w:rsid w:val="00B82F84"/>
    <w:rsid w:val="00BC36DA"/>
    <w:rsid w:val="00BC50B0"/>
    <w:rsid w:val="00BD0E4A"/>
    <w:rsid w:val="00BD4011"/>
    <w:rsid w:val="00BE298A"/>
    <w:rsid w:val="00BF290F"/>
    <w:rsid w:val="00C06351"/>
    <w:rsid w:val="00C120EF"/>
    <w:rsid w:val="00C1219D"/>
    <w:rsid w:val="00C155F6"/>
    <w:rsid w:val="00C20BA4"/>
    <w:rsid w:val="00C30007"/>
    <w:rsid w:val="00C403F9"/>
    <w:rsid w:val="00C46B7B"/>
    <w:rsid w:val="00C52CFC"/>
    <w:rsid w:val="00C64172"/>
    <w:rsid w:val="00C671E8"/>
    <w:rsid w:val="00C77236"/>
    <w:rsid w:val="00C81102"/>
    <w:rsid w:val="00CD2BDA"/>
    <w:rsid w:val="00CD590B"/>
    <w:rsid w:val="00CF1238"/>
    <w:rsid w:val="00CF28FA"/>
    <w:rsid w:val="00D038DF"/>
    <w:rsid w:val="00D17311"/>
    <w:rsid w:val="00D401C4"/>
    <w:rsid w:val="00D50C78"/>
    <w:rsid w:val="00DA3E61"/>
    <w:rsid w:val="00DD51E3"/>
    <w:rsid w:val="00DE49B5"/>
    <w:rsid w:val="00DF01E6"/>
    <w:rsid w:val="00DF2260"/>
    <w:rsid w:val="00DF28AA"/>
    <w:rsid w:val="00E17C7B"/>
    <w:rsid w:val="00E31E36"/>
    <w:rsid w:val="00E5556D"/>
    <w:rsid w:val="00E6058D"/>
    <w:rsid w:val="00E62FDC"/>
    <w:rsid w:val="00E632F6"/>
    <w:rsid w:val="00E648A6"/>
    <w:rsid w:val="00E654C4"/>
    <w:rsid w:val="00E82BC5"/>
    <w:rsid w:val="00E946D0"/>
    <w:rsid w:val="00EB290F"/>
    <w:rsid w:val="00EB79FF"/>
    <w:rsid w:val="00EC06F2"/>
    <w:rsid w:val="00ED2586"/>
    <w:rsid w:val="00ED408F"/>
    <w:rsid w:val="00ED530C"/>
    <w:rsid w:val="00EE186B"/>
    <w:rsid w:val="00EE6111"/>
    <w:rsid w:val="00EF1C0D"/>
    <w:rsid w:val="00F0076C"/>
    <w:rsid w:val="00F108F1"/>
    <w:rsid w:val="00F336AE"/>
    <w:rsid w:val="00F460D7"/>
    <w:rsid w:val="00F46740"/>
    <w:rsid w:val="00F66526"/>
    <w:rsid w:val="00F71BD7"/>
    <w:rsid w:val="00F82E10"/>
    <w:rsid w:val="00FA5EE2"/>
    <w:rsid w:val="00FB2128"/>
    <w:rsid w:val="00FC2DF9"/>
    <w:rsid w:val="00FD2BE7"/>
    <w:rsid w:val="00FD5611"/>
    <w:rsid w:val="00FF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903E"/>
  <w15:docId w15:val="{D16D7C55-482C-4089-9847-7DA7E0A1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0C"/>
  </w:style>
  <w:style w:type="paragraph" w:styleId="Heading1">
    <w:name w:val="heading 1"/>
    <w:basedOn w:val="Normal"/>
    <w:next w:val="Normal"/>
    <w:link w:val="Heading1Char"/>
    <w:uiPriority w:val="9"/>
    <w:qFormat/>
    <w:rsid w:val="000851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7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B1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851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A5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8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5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58A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B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3D73"/>
    <w:rPr>
      <w:color w:val="808080"/>
    </w:rPr>
  </w:style>
  <w:style w:type="table" w:styleId="TableGrid">
    <w:name w:val="Table Grid"/>
    <w:basedOn w:val="TableNormal"/>
    <w:uiPriority w:val="39"/>
    <w:rsid w:val="00120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7ED2"/>
    <w:rPr>
      <w:color w:val="0000FF" w:themeColor="hyperlink"/>
      <w:u w:val="single"/>
    </w:rPr>
  </w:style>
  <w:style w:type="table" w:styleId="LightList">
    <w:name w:val="Light List"/>
    <w:basedOn w:val="TableNormal"/>
    <w:uiPriority w:val="61"/>
    <w:rsid w:val="005439B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ahersalman2013@yahoo.com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bahersalman@azhar.edu.eg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www.nature.com/articles/s41598-022-10779-8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1621FE-3DEE-49EC-8EC7-BE948EB08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صر للكمبيوتر</dc:creator>
  <cp:lastModifiedBy>bahersalman</cp:lastModifiedBy>
  <cp:revision>89</cp:revision>
  <dcterms:created xsi:type="dcterms:W3CDTF">2022-01-25T21:07:00Z</dcterms:created>
  <dcterms:modified xsi:type="dcterms:W3CDTF">2022-12-09T19:54:00Z</dcterms:modified>
</cp:coreProperties>
</file>